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CBA221" w14:textId="7B2B3873" w:rsidR="00A44919" w:rsidRPr="007C4A98" w:rsidRDefault="00AA1ADA">
      <w:pPr>
        <w:rPr>
          <w:b/>
        </w:rPr>
      </w:pPr>
      <w:r>
        <w:rPr>
          <w:b/>
        </w:rPr>
        <w:t xml:space="preserve">Supplementary </w:t>
      </w:r>
      <w:r w:rsidR="00C940DA" w:rsidRPr="007C4A98">
        <w:rPr>
          <w:b/>
        </w:rPr>
        <w:t>Table</w:t>
      </w:r>
      <w:r>
        <w:rPr>
          <w:b/>
        </w:rPr>
        <w:t xml:space="preserve"> </w:t>
      </w:r>
      <w:bookmarkStart w:id="0" w:name="_GoBack"/>
      <w:bookmarkEnd w:id="0"/>
      <w:r w:rsidR="00C940DA" w:rsidRPr="007C4A98">
        <w:rPr>
          <w:b/>
        </w:rPr>
        <w:t>1</w:t>
      </w:r>
    </w:p>
    <w:p w14:paraId="66DC960D" w14:textId="77777777" w:rsidR="007C4A98" w:rsidRDefault="007C4A98"/>
    <w:tbl>
      <w:tblPr>
        <w:tblW w:w="11480" w:type="dxa"/>
        <w:jc w:val="center"/>
        <w:tblLook w:val="04A0" w:firstRow="1" w:lastRow="0" w:firstColumn="1" w:lastColumn="0" w:noHBand="0" w:noVBand="1"/>
      </w:tblPr>
      <w:tblGrid>
        <w:gridCol w:w="3015"/>
        <w:gridCol w:w="1995"/>
        <w:gridCol w:w="1834"/>
        <w:gridCol w:w="1512"/>
        <w:gridCol w:w="1572"/>
        <w:gridCol w:w="1552"/>
      </w:tblGrid>
      <w:tr w:rsidR="007C4A98" w:rsidRPr="00832231" w14:paraId="2E8E1090" w14:textId="77777777" w:rsidTr="004241E9">
        <w:trPr>
          <w:trHeight w:val="480"/>
          <w:jc w:val="center"/>
        </w:trPr>
        <w:tc>
          <w:tcPr>
            <w:tcW w:w="11480" w:type="dxa"/>
            <w:gridSpan w:val="6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FFFF"/>
            <w:hideMark/>
          </w:tcPr>
          <w:p w14:paraId="2E633251" w14:textId="4AB0C966" w:rsidR="007C4A98" w:rsidRPr="00832231" w:rsidRDefault="00AA1ADA" w:rsidP="004241E9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 xml:space="preserve">Supplementary </w:t>
            </w:r>
            <w:r w:rsidR="007C4A98" w:rsidRPr="00832231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Table 1. Parapertussis Case Description</w:t>
            </w:r>
          </w:p>
        </w:tc>
      </w:tr>
      <w:tr w:rsidR="007C4A98" w:rsidRPr="00832231" w14:paraId="29BC7061" w14:textId="77777777" w:rsidTr="004241E9">
        <w:trPr>
          <w:trHeight w:val="100"/>
          <w:jc w:val="center"/>
        </w:trPr>
        <w:tc>
          <w:tcPr>
            <w:tcW w:w="30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B1E3490" w14:textId="77777777" w:rsidR="007C4A98" w:rsidRPr="00832231" w:rsidRDefault="007C4A98" w:rsidP="004241E9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D34064" w14:textId="77777777" w:rsidR="007C4A98" w:rsidRPr="00832231" w:rsidRDefault="007C4A98" w:rsidP="004241E9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5A327D" w14:textId="77777777" w:rsidR="007C4A98" w:rsidRPr="00832231" w:rsidRDefault="007C4A98" w:rsidP="004241E9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4FD07B" w14:textId="77777777" w:rsidR="007C4A98" w:rsidRPr="00832231" w:rsidRDefault="007C4A98" w:rsidP="004241E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FDEE41" w14:textId="77777777" w:rsidR="007C4A98" w:rsidRPr="00832231" w:rsidRDefault="007C4A98" w:rsidP="004241E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0EA9F8DA" w14:textId="77777777" w:rsidR="007C4A98" w:rsidRPr="00832231" w:rsidRDefault="007C4A98" w:rsidP="004241E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7C4A98" w:rsidRPr="00832231" w14:paraId="2FE0400D" w14:textId="77777777" w:rsidTr="004241E9">
        <w:trPr>
          <w:trHeight w:val="260"/>
          <w:jc w:val="center"/>
        </w:trPr>
        <w:tc>
          <w:tcPr>
            <w:tcW w:w="3015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nil"/>
            </w:tcBorders>
            <w:shd w:val="clear" w:color="000000" w:fill="FFFFFF"/>
            <w:noWrap/>
            <w:hideMark/>
          </w:tcPr>
          <w:p w14:paraId="3D300105" w14:textId="77777777" w:rsidR="007C4A98" w:rsidRPr="00832231" w:rsidRDefault="007C4A98" w:rsidP="004241E9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Risk Factor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A3F71A" w14:textId="77777777" w:rsidR="007C4A98" w:rsidRPr="00832231" w:rsidRDefault="007C4A98" w:rsidP="004241E9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Case #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4B9BEE" w14:textId="77777777" w:rsidR="007C4A98" w:rsidRPr="00832231" w:rsidRDefault="007C4A98" w:rsidP="004241E9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Case #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A9BA20" w14:textId="77777777" w:rsidR="007C4A98" w:rsidRPr="00832231" w:rsidRDefault="007C4A98" w:rsidP="004241E9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Case #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562E18" w14:textId="77777777" w:rsidR="007C4A98" w:rsidRPr="00832231" w:rsidRDefault="007C4A98" w:rsidP="004241E9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Case #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34335212" w14:textId="77777777" w:rsidR="007C4A98" w:rsidRPr="00832231" w:rsidRDefault="007C4A98" w:rsidP="004241E9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Case #5</w:t>
            </w:r>
          </w:p>
        </w:tc>
      </w:tr>
      <w:tr w:rsidR="007C4A98" w:rsidRPr="00832231" w14:paraId="4986512B" w14:textId="77777777" w:rsidTr="004241E9">
        <w:trPr>
          <w:trHeight w:val="120"/>
          <w:jc w:val="center"/>
        </w:trPr>
        <w:tc>
          <w:tcPr>
            <w:tcW w:w="3015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nil"/>
            </w:tcBorders>
            <w:hideMark/>
          </w:tcPr>
          <w:p w14:paraId="4905FF73" w14:textId="77777777" w:rsidR="007C4A98" w:rsidRPr="00832231" w:rsidRDefault="007C4A98" w:rsidP="004241E9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hideMark/>
          </w:tcPr>
          <w:p w14:paraId="0625B89F" w14:textId="77777777" w:rsidR="007C4A98" w:rsidRPr="00832231" w:rsidRDefault="007C4A98" w:rsidP="004241E9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hideMark/>
          </w:tcPr>
          <w:p w14:paraId="70285711" w14:textId="77777777" w:rsidR="007C4A98" w:rsidRPr="00832231" w:rsidRDefault="007C4A98" w:rsidP="004241E9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hideMark/>
          </w:tcPr>
          <w:p w14:paraId="56A126ED" w14:textId="77777777" w:rsidR="007C4A98" w:rsidRPr="00832231" w:rsidRDefault="007C4A98" w:rsidP="004241E9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7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hideMark/>
          </w:tcPr>
          <w:p w14:paraId="7F5F46C2" w14:textId="77777777" w:rsidR="007C4A98" w:rsidRPr="00832231" w:rsidRDefault="007C4A98" w:rsidP="004241E9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2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52A7991" w14:textId="77777777" w:rsidR="007C4A98" w:rsidRPr="00832231" w:rsidRDefault="007C4A98" w:rsidP="004241E9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7C4A98" w:rsidRPr="00832231" w14:paraId="4E5D3B0F" w14:textId="77777777" w:rsidTr="004241E9">
        <w:trPr>
          <w:trHeight w:val="160"/>
          <w:jc w:val="center"/>
        </w:trPr>
        <w:tc>
          <w:tcPr>
            <w:tcW w:w="30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0E4BFE1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A1EBBD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DD72B3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8609FB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39AA91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3E5141FC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</w:tr>
      <w:tr w:rsidR="007C4A98" w:rsidRPr="00832231" w14:paraId="3CA798D6" w14:textId="77777777" w:rsidTr="004241E9">
        <w:trPr>
          <w:trHeight w:val="320"/>
          <w:jc w:val="center"/>
        </w:trPr>
        <w:tc>
          <w:tcPr>
            <w:tcW w:w="30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9AF9878" w14:textId="77777777" w:rsidR="007C4A98" w:rsidRPr="00832231" w:rsidRDefault="007C4A98" w:rsidP="004241E9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7934A0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E4895D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7660D8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6E10D1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1F87ED4E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Female</w:t>
            </w:r>
          </w:p>
        </w:tc>
      </w:tr>
      <w:tr w:rsidR="007C4A98" w:rsidRPr="00832231" w14:paraId="64183BC8" w14:textId="77777777" w:rsidTr="004241E9">
        <w:trPr>
          <w:trHeight w:val="160"/>
          <w:jc w:val="center"/>
        </w:trPr>
        <w:tc>
          <w:tcPr>
            <w:tcW w:w="30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49F18DF" w14:textId="77777777" w:rsidR="007C4A98" w:rsidRPr="00832231" w:rsidRDefault="007C4A98" w:rsidP="004241E9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89CF4B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E2577F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438884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D90093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15F7F254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</w:tr>
      <w:tr w:rsidR="007C4A98" w:rsidRPr="00832231" w14:paraId="3356133F" w14:textId="77777777" w:rsidTr="004241E9">
        <w:trPr>
          <w:trHeight w:val="320"/>
          <w:jc w:val="center"/>
        </w:trPr>
        <w:tc>
          <w:tcPr>
            <w:tcW w:w="30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0BA5B80" w14:textId="77777777" w:rsidR="007C4A98" w:rsidRPr="00832231" w:rsidRDefault="007C4A98" w:rsidP="004241E9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Preterm (&lt;37 weeks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54E9EE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9F44A6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197172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21CD6D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Preterm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07D28C1E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No</w:t>
            </w:r>
          </w:p>
        </w:tc>
      </w:tr>
      <w:tr w:rsidR="007C4A98" w:rsidRPr="00832231" w14:paraId="3D69E348" w14:textId="77777777" w:rsidTr="004241E9">
        <w:trPr>
          <w:trHeight w:val="160"/>
          <w:jc w:val="center"/>
        </w:trPr>
        <w:tc>
          <w:tcPr>
            <w:tcW w:w="30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82D2225" w14:textId="77777777" w:rsidR="007C4A98" w:rsidRPr="00832231" w:rsidRDefault="007C4A98" w:rsidP="004241E9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839924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96E0A8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355A0E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CCC0CD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530D39A9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</w:tr>
      <w:tr w:rsidR="007C4A98" w:rsidRPr="00832231" w14:paraId="654BB553" w14:textId="77777777" w:rsidTr="004241E9">
        <w:trPr>
          <w:trHeight w:val="320"/>
          <w:jc w:val="center"/>
        </w:trPr>
        <w:tc>
          <w:tcPr>
            <w:tcW w:w="30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24127A9" w14:textId="77777777" w:rsidR="007C4A98" w:rsidRPr="00832231" w:rsidRDefault="007C4A98" w:rsidP="004241E9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Low Birthweight (&lt;2500 grams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9B4474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9DE99D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17ECD9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E61F3D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7496244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No</w:t>
            </w:r>
          </w:p>
        </w:tc>
      </w:tr>
      <w:tr w:rsidR="007C4A98" w:rsidRPr="00832231" w14:paraId="256C2A59" w14:textId="77777777" w:rsidTr="004241E9">
        <w:trPr>
          <w:trHeight w:val="160"/>
          <w:jc w:val="center"/>
        </w:trPr>
        <w:tc>
          <w:tcPr>
            <w:tcW w:w="30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4781D33" w14:textId="77777777" w:rsidR="007C4A98" w:rsidRPr="00832231" w:rsidRDefault="007C4A98" w:rsidP="004241E9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050485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8B37BB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E603D5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2DE8CF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8490C5C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</w:tr>
      <w:tr w:rsidR="007C4A98" w:rsidRPr="00832231" w14:paraId="2A70B226" w14:textId="77777777" w:rsidTr="004241E9">
        <w:trPr>
          <w:trHeight w:val="320"/>
          <w:jc w:val="center"/>
        </w:trPr>
        <w:tc>
          <w:tcPr>
            <w:tcW w:w="30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1A154CD" w14:textId="77777777" w:rsidR="007C4A98" w:rsidRPr="00832231" w:rsidRDefault="007C4A98" w:rsidP="004241E9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Small-for-Gestational Age (IG)</w:t>
            </w:r>
            <w:r w:rsidRPr="00832231">
              <w:rPr>
                <w:rFonts w:eastAsia="Times New Roman" w:cs="Arial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3F065A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SG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E38848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F006F9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SG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486FF8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18FC846B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No</w:t>
            </w:r>
          </w:p>
        </w:tc>
      </w:tr>
      <w:tr w:rsidR="007C4A98" w:rsidRPr="00832231" w14:paraId="31C96025" w14:textId="77777777" w:rsidTr="004241E9">
        <w:trPr>
          <w:trHeight w:val="320"/>
          <w:jc w:val="center"/>
        </w:trPr>
        <w:tc>
          <w:tcPr>
            <w:tcW w:w="30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06F14E6" w14:textId="77777777" w:rsidR="007C4A98" w:rsidRPr="00832231" w:rsidRDefault="007C4A98" w:rsidP="004241E9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Small-for-Gestational Age (A)</w:t>
            </w:r>
            <w:r w:rsidRPr="00832231">
              <w:rPr>
                <w:rFonts w:eastAsia="Times New Roman" w:cs="Arial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81A522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A8BA35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FC4737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SG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44E4A8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604D0C1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No</w:t>
            </w:r>
          </w:p>
        </w:tc>
      </w:tr>
      <w:tr w:rsidR="007C4A98" w:rsidRPr="00832231" w14:paraId="7A63241D" w14:textId="77777777" w:rsidTr="004241E9">
        <w:trPr>
          <w:trHeight w:val="160"/>
          <w:jc w:val="center"/>
        </w:trPr>
        <w:tc>
          <w:tcPr>
            <w:tcW w:w="30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57A31CD" w14:textId="77777777" w:rsidR="007C4A98" w:rsidRPr="00832231" w:rsidRDefault="007C4A98" w:rsidP="004241E9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D54E75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2F8ED6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876149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AC1A8B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618304FC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</w:tr>
      <w:tr w:rsidR="007C4A98" w:rsidRPr="00832231" w14:paraId="503D064D" w14:textId="77777777" w:rsidTr="004241E9">
        <w:trPr>
          <w:trHeight w:val="320"/>
          <w:jc w:val="center"/>
        </w:trPr>
        <w:tc>
          <w:tcPr>
            <w:tcW w:w="30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86D744E" w14:textId="77777777" w:rsidR="007C4A98" w:rsidRPr="00832231" w:rsidRDefault="007C4A98" w:rsidP="004241E9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Breastfed in 1st Hour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13B346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Breastfed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D13D3A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26A7C6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FF1845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Breastfed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3C52D187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No</w:t>
            </w:r>
          </w:p>
        </w:tc>
      </w:tr>
      <w:tr w:rsidR="007C4A98" w:rsidRPr="00832231" w14:paraId="0EAFC131" w14:textId="77777777" w:rsidTr="004241E9">
        <w:trPr>
          <w:trHeight w:val="160"/>
          <w:jc w:val="center"/>
        </w:trPr>
        <w:tc>
          <w:tcPr>
            <w:tcW w:w="30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027A524" w14:textId="77777777" w:rsidR="007C4A98" w:rsidRPr="00832231" w:rsidRDefault="007C4A98" w:rsidP="004241E9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F748DF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B350F9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3668FB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6616DC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0387E02D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</w:tr>
      <w:tr w:rsidR="007C4A98" w:rsidRPr="00832231" w14:paraId="5B4AF5AD" w14:textId="77777777" w:rsidTr="004241E9">
        <w:trPr>
          <w:trHeight w:val="320"/>
          <w:jc w:val="center"/>
        </w:trPr>
        <w:tc>
          <w:tcPr>
            <w:tcW w:w="30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7933A0A" w14:textId="77777777" w:rsidR="007C4A98" w:rsidRPr="00832231" w:rsidRDefault="007C4A98" w:rsidP="004241E9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Parity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263ED1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non-primiparous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449FB4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Primiparou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AFBD0C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Primiparous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F42430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Primiparous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601D336E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Primiparous</w:t>
            </w:r>
          </w:p>
        </w:tc>
      </w:tr>
      <w:tr w:rsidR="007C4A98" w:rsidRPr="00832231" w14:paraId="73523995" w14:textId="77777777" w:rsidTr="004241E9">
        <w:trPr>
          <w:trHeight w:val="160"/>
          <w:jc w:val="center"/>
        </w:trPr>
        <w:tc>
          <w:tcPr>
            <w:tcW w:w="30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5BFCB35" w14:textId="77777777" w:rsidR="007C4A98" w:rsidRPr="00832231" w:rsidRDefault="007C4A98" w:rsidP="004241E9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E39689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12B6EB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005B92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C5AFCD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1AF63B6B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</w:tr>
      <w:tr w:rsidR="007C4A98" w:rsidRPr="00832231" w14:paraId="54C92A80" w14:textId="77777777" w:rsidTr="004241E9">
        <w:trPr>
          <w:trHeight w:val="320"/>
          <w:jc w:val="center"/>
        </w:trPr>
        <w:tc>
          <w:tcPr>
            <w:tcW w:w="30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477EE6F" w14:textId="77777777" w:rsidR="007C4A98" w:rsidRPr="00832231" w:rsidRDefault="007C4A98" w:rsidP="004241E9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Ethnicity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02E1FA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Pahadi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A422DE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Pahadi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DA599E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Pahadi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ACDA5D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Pahadi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59420510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Madeshi</w:t>
            </w:r>
          </w:p>
        </w:tc>
      </w:tr>
      <w:tr w:rsidR="007C4A98" w:rsidRPr="00832231" w14:paraId="15321E94" w14:textId="77777777" w:rsidTr="004241E9">
        <w:trPr>
          <w:trHeight w:val="160"/>
          <w:jc w:val="center"/>
        </w:trPr>
        <w:tc>
          <w:tcPr>
            <w:tcW w:w="30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4705BB9" w14:textId="77777777" w:rsidR="007C4A98" w:rsidRPr="00832231" w:rsidRDefault="007C4A98" w:rsidP="004241E9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7B9F47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9A1CD2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505657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0D2E55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6AB74DD7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</w:tr>
      <w:tr w:rsidR="007C4A98" w:rsidRPr="00832231" w14:paraId="1576BB1D" w14:textId="77777777" w:rsidTr="004241E9">
        <w:trPr>
          <w:trHeight w:val="320"/>
          <w:jc w:val="center"/>
        </w:trPr>
        <w:tc>
          <w:tcPr>
            <w:tcW w:w="30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ECBD5B4" w14:textId="77777777" w:rsidR="007C4A98" w:rsidRPr="00832231" w:rsidRDefault="007C4A98" w:rsidP="004241E9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Literacy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D22E3D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449774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Literat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7306F1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Literat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DE4888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Literate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65916258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Literate</w:t>
            </w:r>
          </w:p>
        </w:tc>
      </w:tr>
      <w:tr w:rsidR="007C4A98" w:rsidRPr="00832231" w14:paraId="16FD7FA0" w14:textId="77777777" w:rsidTr="004241E9">
        <w:trPr>
          <w:trHeight w:val="160"/>
          <w:jc w:val="center"/>
        </w:trPr>
        <w:tc>
          <w:tcPr>
            <w:tcW w:w="30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6F505A8" w14:textId="77777777" w:rsidR="007C4A98" w:rsidRPr="00832231" w:rsidRDefault="007C4A98" w:rsidP="004241E9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E6A167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CA95B5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DDF774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6AF30C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3FFAE3AF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</w:tr>
      <w:tr w:rsidR="007C4A98" w:rsidRPr="00832231" w14:paraId="70A1F92C" w14:textId="77777777" w:rsidTr="004241E9">
        <w:trPr>
          <w:trHeight w:val="320"/>
          <w:jc w:val="center"/>
        </w:trPr>
        <w:tc>
          <w:tcPr>
            <w:tcW w:w="30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615E8CE" w14:textId="77777777" w:rsidR="007C4A98" w:rsidRPr="00832231" w:rsidRDefault="007C4A98" w:rsidP="004241E9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Household siz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90EBD8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B4A27A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C9D01B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414E9D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1071965C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1</w:t>
            </w:r>
          </w:p>
        </w:tc>
      </w:tr>
      <w:tr w:rsidR="007C4A98" w:rsidRPr="00832231" w14:paraId="66A475F2" w14:textId="77777777" w:rsidTr="004241E9">
        <w:trPr>
          <w:trHeight w:val="160"/>
          <w:jc w:val="center"/>
        </w:trPr>
        <w:tc>
          <w:tcPr>
            <w:tcW w:w="30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0E0FE34" w14:textId="77777777" w:rsidR="007C4A98" w:rsidRPr="00832231" w:rsidRDefault="007C4A98" w:rsidP="004241E9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84D60D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147D4C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17BEDF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02714B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60C0FC85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</w:tr>
      <w:tr w:rsidR="007C4A98" w:rsidRPr="00832231" w14:paraId="34011102" w14:textId="77777777" w:rsidTr="004241E9">
        <w:trPr>
          <w:trHeight w:val="320"/>
          <w:jc w:val="center"/>
        </w:trPr>
        <w:tc>
          <w:tcPr>
            <w:tcW w:w="30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E4DB9E0" w14:textId="77777777" w:rsidR="007C4A98" w:rsidRPr="00832231" w:rsidRDefault="007C4A98" w:rsidP="004241E9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SES</w:t>
            </w:r>
            <w:r w:rsidRPr="00832231">
              <w:rPr>
                <w:rFonts w:eastAsia="Times New Roman" w:cs="Arial"/>
                <w:b/>
                <w:bCs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832231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Quartile</w:t>
            </w:r>
            <w:r w:rsidRPr="00832231">
              <w:rPr>
                <w:rFonts w:eastAsia="Times New Roman" w:cs="Arial"/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E0B4F9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2nd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8B6BD4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4th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B486C6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3rd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A31CD6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2nd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249645D0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3rd</w:t>
            </w:r>
          </w:p>
        </w:tc>
      </w:tr>
      <w:tr w:rsidR="007C4A98" w:rsidRPr="00832231" w14:paraId="0A082A65" w14:textId="77777777" w:rsidTr="004241E9">
        <w:trPr>
          <w:trHeight w:val="100"/>
          <w:jc w:val="center"/>
        </w:trPr>
        <w:tc>
          <w:tcPr>
            <w:tcW w:w="301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7F64867" w14:textId="77777777" w:rsidR="007C4A98" w:rsidRPr="00832231" w:rsidRDefault="007C4A98" w:rsidP="004241E9">
            <w:pPr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E44669E" w14:textId="77777777" w:rsidR="007C4A98" w:rsidRPr="00832231" w:rsidRDefault="007C4A98" w:rsidP="004241E9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11219504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05E7738" w14:textId="77777777" w:rsidR="007C4A98" w:rsidRPr="00832231" w:rsidRDefault="007C4A98" w:rsidP="004241E9">
            <w:pPr>
              <w:jc w:val="right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3108518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BCEDD2F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</w:tr>
      <w:tr w:rsidR="007C4A98" w:rsidRPr="00832231" w14:paraId="211037CB" w14:textId="77777777" w:rsidTr="004241E9">
        <w:trPr>
          <w:trHeight w:val="280"/>
          <w:jc w:val="center"/>
        </w:trPr>
        <w:tc>
          <w:tcPr>
            <w:tcW w:w="9928" w:type="dxa"/>
            <w:gridSpan w:val="5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64F21C1" w14:textId="77777777" w:rsidR="007C4A98" w:rsidRPr="00832231" w:rsidRDefault="007C4A98" w:rsidP="004241E9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Arial"/>
                <w:color w:val="000000"/>
                <w:sz w:val="22"/>
                <w:szCs w:val="22"/>
                <w:vertAlign w:val="superscript"/>
              </w:rPr>
              <w:t>a</w:t>
            </w:r>
            <w:r w:rsidRPr="00832231">
              <w:rPr>
                <w:rFonts w:eastAsia="Times New Roman" w:cs="Arial"/>
                <w:color w:val="000000"/>
                <w:sz w:val="22"/>
                <w:szCs w:val="22"/>
              </w:rPr>
              <w:t>Small-for-gestational age: IG = INTERGROWTH-21st standards; A = Alexander standards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54CEEABD" w14:textId="77777777" w:rsidR="007C4A98" w:rsidRPr="00832231" w:rsidRDefault="007C4A98" w:rsidP="004241E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7C4A98" w:rsidRPr="00832231" w14:paraId="2A35405F" w14:textId="77777777" w:rsidTr="004241E9">
        <w:trPr>
          <w:trHeight w:val="340"/>
          <w:jc w:val="center"/>
        </w:trPr>
        <w:tc>
          <w:tcPr>
            <w:tcW w:w="301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6392624" w14:textId="77777777" w:rsidR="007C4A98" w:rsidRPr="00832231" w:rsidRDefault="007C4A98" w:rsidP="004241E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  <w:r w:rsidRPr="00832231">
              <w:rPr>
                <w:rFonts w:eastAsia="Times New Roman" w:cs="Times New Roman"/>
                <w:color w:val="000000"/>
                <w:sz w:val="22"/>
                <w:szCs w:val="22"/>
              </w:rPr>
              <w:t>4th = highest SES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978D9D1" w14:textId="77777777" w:rsidR="007C4A98" w:rsidRPr="00832231" w:rsidRDefault="007C4A98" w:rsidP="004241E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C48FD3F" w14:textId="77777777" w:rsidR="007C4A98" w:rsidRPr="00832231" w:rsidRDefault="007C4A98" w:rsidP="004241E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72816F4" w14:textId="77777777" w:rsidR="007C4A98" w:rsidRPr="00832231" w:rsidRDefault="007C4A98" w:rsidP="004241E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80569E8" w14:textId="77777777" w:rsidR="007C4A98" w:rsidRPr="00832231" w:rsidRDefault="007C4A98" w:rsidP="004241E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2BCA5E6" w14:textId="77777777" w:rsidR="007C4A98" w:rsidRPr="00832231" w:rsidRDefault="007C4A98" w:rsidP="004241E9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832231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</w:tbl>
    <w:p w14:paraId="377569A8" w14:textId="77777777" w:rsidR="007C4A98" w:rsidRDefault="007C4A98"/>
    <w:sectPr w:rsidR="007C4A98" w:rsidSect="006048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40DA"/>
    <w:rsid w:val="006048E2"/>
    <w:rsid w:val="0069591E"/>
    <w:rsid w:val="006D6B3A"/>
    <w:rsid w:val="007B30CF"/>
    <w:rsid w:val="007C4A98"/>
    <w:rsid w:val="00AA1ADA"/>
    <w:rsid w:val="00B9484A"/>
    <w:rsid w:val="00C940DA"/>
    <w:rsid w:val="00CB145C"/>
    <w:rsid w:val="00CE727A"/>
    <w:rsid w:val="00D17BA4"/>
    <w:rsid w:val="00EC6CAF"/>
    <w:rsid w:val="00F93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61859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8</Characters>
  <Application>Microsoft Macintosh Word</Application>
  <DocSecurity>0</DocSecurity>
  <Lines>9</Lines>
  <Paragraphs>2</Paragraphs>
  <ScaleCrop>false</ScaleCrop>
  <LinksUpToDate>false</LinksUpToDate>
  <CharactersWithSpaces>9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6-07-18T01:43:00Z</dcterms:created>
  <dcterms:modified xsi:type="dcterms:W3CDTF">2016-08-17T16:37:00Z</dcterms:modified>
</cp:coreProperties>
</file>